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onsistency cluster analysis for IBD sampl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946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422"/>
        <w:gridCol w:w="1122"/>
        <w:gridCol w:w="2956"/>
        <w:gridCol w:w="1555"/>
        <w:gridCol w:w="922"/>
      </w:tblGrid>
      <w:tr>
        <w:trPr>
          <w:trHeight w:val="315" w:hRule="atLeast"/>
        </w:trPr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2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psy location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status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7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7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8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39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c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1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c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l 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2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l 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4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inal 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c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5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6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7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8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8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8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8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8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9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9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9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4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1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2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c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3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4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5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ending (lef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c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moid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6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7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nding (right-sided)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59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m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3043627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Acluster1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1:16:36Z</dcterms:created>
  <dc:creator>61758</dc:creator>
  <dc:description/>
  <dc:language>en-US</dc:language>
  <cp:lastModifiedBy>昱</cp:lastModifiedBy>
  <dcterms:modified xsi:type="dcterms:W3CDTF">2021-03-25T11:22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0B959A99094FC499413D75DE314DDF</vt:lpwstr>
  </property>
  <property fmtid="{D5CDD505-2E9C-101B-9397-08002B2CF9AE}" pid="3" name="KSOProductBuildVer">
    <vt:lpwstr>2052-11.1.0.10356</vt:lpwstr>
  </property>
</Properties>
</file>